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149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686"/>
        <w:gridCol w:w="1716"/>
        <w:gridCol w:w="709"/>
        <w:gridCol w:w="1701"/>
        <w:gridCol w:w="1559"/>
        <w:gridCol w:w="709"/>
        <w:gridCol w:w="1843"/>
        <w:gridCol w:w="1741"/>
        <w:gridCol w:w="1637"/>
      </w:tblGrid>
      <w:tr w:rsidR="00A754EA" w:rsidRPr="00F20406" w:rsidTr="003B5B71">
        <w:trPr>
          <w:trHeight w:val="100"/>
          <w:jc w:val="center"/>
        </w:trPr>
        <w:tc>
          <w:tcPr>
            <w:tcW w:w="14913" w:type="dxa"/>
            <w:gridSpan w:val="10"/>
            <w:tcBorders>
              <w:bottom w:val="single" w:sz="4" w:space="0" w:color="auto"/>
            </w:tcBorders>
          </w:tcPr>
          <w:p w:rsidR="00A754EA" w:rsidRPr="00F20406" w:rsidRDefault="00E34FA4" w:rsidP="003B5B71">
            <w:pPr>
              <w:spacing w:line="360" w:lineRule="exact"/>
              <w:jc w:val="left"/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</w:pPr>
            <w:r w:rsidRPr="00E34FA4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Supplementary material 1</w:t>
            </w:r>
            <w:r>
              <w:rPr>
                <w:rFonts w:ascii="Times New Roman" w:eastAsia="楷体" w:hAnsi="Times New Roman" w:hint="eastAsia"/>
                <w:color w:val="000000" w:themeColor="text1"/>
                <w:sz w:val="18"/>
                <w:szCs w:val="18"/>
              </w:rPr>
              <w:t>.</w:t>
            </w:r>
            <w:r w:rsidR="00A754EA" w:rsidRPr="00F20406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 xml:space="preserve"> Correlations between characteristics and TAMs infiltration in </w:t>
            </w:r>
            <w:r w:rsidR="00F20406" w:rsidRPr="00F20406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>TN</w:t>
            </w:r>
            <w:r w:rsidR="00A754EA" w:rsidRPr="00F20406">
              <w:rPr>
                <w:rFonts w:ascii="Times New Roman" w:eastAsia="楷体" w:hAnsi="Times New Roman"/>
                <w:color w:val="000000" w:themeColor="text1"/>
                <w:sz w:val="18"/>
                <w:szCs w:val="18"/>
              </w:rPr>
              <w:t xml:space="preserve"> of primary tumor</w:t>
            </w:r>
          </w:p>
        </w:tc>
      </w:tr>
      <w:tr w:rsidR="003B5B71" w:rsidRPr="00F20406" w:rsidTr="003B5B71">
        <w:trPr>
          <w:trHeight w:val="100"/>
          <w:jc w:val="center"/>
        </w:trPr>
        <w:tc>
          <w:tcPr>
            <w:tcW w:w="1612" w:type="dxa"/>
            <w:tcBorders>
              <w:top w:val="single" w:sz="4" w:space="0" w:color="auto"/>
            </w:tcBorders>
          </w:tcPr>
          <w:p w:rsidR="00A754EA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D68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D11c</w:t>
            </w:r>
          </w:p>
        </w:tc>
        <w:tc>
          <w:tcPr>
            <w:tcW w:w="52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D163</w:t>
            </w:r>
          </w:p>
        </w:tc>
      </w:tr>
      <w:tr w:rsidR="003B5B71" w:rsidRPr="00F20406" w:rsidTr="003B5B71">
        <w:trPr>
          <w:trHeight w:val="205"/>
          <w:jc w:val="center"/>
        </w:trPr>
        <w:tc>
          <w:tcPr>
            <w:tcW w:w="1612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-2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-4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-2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-4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-2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-4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3B5B71" w:rsidRPr="00F20406" w:rsidTr="003B5B71">
        <w:trPr>
          <w:trHeight w:val="100"/>
          <w:jc w:val="center"/>
        </w:trPr>
        <w:tc>
          <w:tcPr>
            <w:tcW w:w="1612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bookmarkStart w:id="0" w:name="_Hlk96105516"/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3298" w:type="dxa"/>
            <w:gridSpan w:val="2"/>
          </w:tcPr>
          <w:p w:rsidR="00A754EA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enstrual status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95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3298" w:type="dxa"/>
            <w:gridSpan w:val="2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athological differentiation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F20406" w:rsidRPr="00F20406" w:rsidTr="003B5B71">
        <w:trPr>
          <w:trHeight w:val="205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oderate/ well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ignet-ring/mucinous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10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T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168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1-3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7 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  <w:tr w:rsidR="00F20406" w:rsidRPr="00F20406" w:rsidTr="003B5B71">
        <w:trPr>
          <w:trHeight w:val="97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N 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168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-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7 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7 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16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+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100"/>
          <w:jc w:val="center"/>
        </w:trPr>
        <w:tc>
          <w:tcPr>
            <w:tcW w:w="3298" w:type="dxa"/>
            <w:gridSpan w:val="2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KT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size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＜</w:t>
            </w: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 cm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A754EA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≥10 cm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8 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05"/>
          <w:jc w:val="center"/>
        </w:trPr>
        <w:tc>
          <w:tcPr>
            <w:tcW w:w="3298" w:type="dxa"/>
            <w:gridSpan w:val="2"/>
          </w:tcPr>
          <w:p w:rsidR="00A754EA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umor location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8 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7 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686" w:type="dxa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100"/>
          <w:jc w:val="center"/>
        </w:trPr>
        <w:tc>
          <w:tcPr>
            <w:tcW w:w="3298" w:type="dxa"/>
            <w:gridSpan w:val="2"/>
          </w:tcPr>
          <w:p w:rsidR="00A754EA" w:rsidRPr="00F20406" w:rsidRDefault="00A754EA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lastRenderedPageBreak/>
              <w:t>RAS</w:t>
            </w:r>
            <w:r w:rsidR="00F20406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status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utant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Wild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8 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3298" w:type="dxa"/>
            <w:gridSpan w:val="2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eritoneal metastasis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243</w:t>
            </w:r>
          </w:p>
        </w:tc>
      </w:tr>
      <w:tr w:rsidR="00F20406" w:rsidRPr="00F20406" w:rsidTr="003B5B71">
        <w:trPr>
          <w:trHeight w:val="205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F20406" w:rsidRPr="00F20406" w:rsidRDefault="00F20406" w:rsidP="00F20406">
            <w:pPr>
              <w:spacing w:line="330" w:lineRule="exact"/>
              <w:ind w:firstLineChars="50" w:firstLine="90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86" w:type="dxa"/>
          </w:tcPr>
          <w:p w:rsidR="00F20406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8 </w:t>
            </w:r>
          </w:p>
        </w:tc>
        <w:tc>
          <w:tcPr>
            <w:tcW w:w="1716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6 </w:t>
            </w:r>
          </w:p>
        </w:tc>
        <w:tc>
          <w:tcPr>
            <w:tcW w:w="1741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6 </w:t>
            </w:r>
          </w:p>
        </w:tc>
        <w:tc>
          <w:tcPr>
            <w:tcW w:w="1637" w:type="dxa"/>
          </w:tcPr>
          <w:p w:rsidR="00F20406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F20406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ge</w:t>
            </w:r>
            <w:r w:rsidR="00A754EA"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8.48 ± 12.84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7.4 ± 11.46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.55 ± 13.34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.33 ± 13.57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.89 ± 11.8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5.8 ± 15.93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F20406" w:rsidRPr="00F20406" w:rsidTr="003B5B71">
        <w:trPr>
          <w:trHeight w:val="210"/>
          <w:jc w:val="center"/>
        </w:trPr>
        <w:tc>
          <w:tcPr>
            <w:tcW w:w="1612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BMI*</w:t>
            </w:r>
          </w:p>
        </w:tc>
        <w:tc>
          <w:tcPr>
            <w:tcW w:w="168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.8 ± 3.25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.54 ± 2.61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.69 ± 3.43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.48 ± 2.59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.64 ± 3.46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.45 ± 3.17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376</w:t>
            </w:r>
          </w:p>
        </w:tc>
      </w:tr>
      <w:tr w:rsidR="003B5B71" w:rsidRPr="00F20406" w:rsidTr="003B5B71">
        <w:trPr>
          <w:trHeight w:val="318"/>
          <w:jc w:val="center"/>
        </w:trPr>
        <w:tc>
          <w:tcPr>
            <w:tcW w:w="1612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CEA (ng/ml) </w:t>
            </w:r>
          </w:p>
        </w:tc>
        <w:tc>
          <w:tcPr>
            <w:tcW w:w="168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73 (3.6, 73.11)</w:t>
            </w:r>
          </w:p>
        </w:tc>
        <w:tc>
          <w:tcPr>
            <w:tcW w:w="1716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43 (0.81, 3.5)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70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18 (4.02, 79.14)</w:t>
            </w:r>
          </w:p>
        </w:tc>
        <w:tc>
          <w:tcPr>
            <w:tcW w:w="155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53 (1.01, 3.48)</w:t>
            </w:r>
          </w:p>
        </w:tc>
        <w:tc>
          <w:tcPr>
            <w:tcW w:w="709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843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07 (3.43, 79.14)</w:t>
            </w:r>
          </w:p>
        </w:tc>
        <w:tc>
          <w:tcPr>
            <w:tcW w:w="1741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71 (2.64, 10.08)</w:t>
            </w:r>
          </w:p>
        </w:tc>
        <w:tc>
          <w:tcPr>
            <w:tcW w:w="1637" w:type="dxa"/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3B5B71" w:rsidRPr="00F20406" w:rsidTr="003B5B71">
        <w:trPr>
          <w:trHeight w:val="318"/>
          <w:jc w:val="center"/>
        </w:trPr>
        <w:tc>
          <w:tcPr>
            <w:tcW w:w="1612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Ki-67, % *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0 (60, 80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0 (60, 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0 (60, 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0 (52.5, 67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0 (60, 80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0 (60, 73.75)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:rsidR="00A754EA" w:rsidRPr="00F20406" w:rsidRDefault="00A754EA" w:rsidP="00A754EA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A754EA" w:rsidRPr="00F20406" w:rsidTr="003B5B71">
        <w:trPr>
          <w:trHeight w:val="469"/>
          <w:jc w:val="center"/>
        </w:trPr>
        <w:tc>
          <w:tcPr>
            <w:tcW w:w="14913" w:type="dxa"/>
            <w:gridSpan w:val="10"/>
            <w:tcBorders>
              <w:top w:val="single" w:sz="4" w:space="0" w:color="auto"/>
            </w:tcBorders>
          </w:tcPr>
          <w:p w:rsidR="00A754EA" w:rsidRPr="00F20406" w:rsidRDefault="00F20406" w:rsidP="00F20406">
            <w:pPr>
              <w:spacing w:line="33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bookmarkStart w:id="1" w:name="_GoBack" w:colFirst="0" w:colLast="1"/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AMs=</w:t>
            </w:r>
            <w:hyperlink r:id="rId7" w:history="1">
              <w:r w:rsidRPr="00F20406">
                <w:rPr>
                  <w:rFonts w:ascii="Times New Roman" w:eastAsia="宋体" w:hAnsi="Times New Roman"/>
                  <w:color w:val="000000" w:themeColor="text1"/>
                  <w:sz w:val="18"/>
                  <w:szCs w:val="18"/>
                </w:rPr>
                <w:t>tumor-associated</w:t>
              </w:r>
            </w:hyperlink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 </w:t>
            </w:r>
            <w:hyperlink r:id="rId8" w:history="1">
              <w:r w:rsidRPr="00F20406">
                <w:rPr>
                  <w:rFonts w:ascii="Times New Roman" w:eastAsia="宋体" w:hAnsi="Times New Roman"/>
                  <w:color w:val="000000" w:themeColor="text1"/>
                  <w:sz w:val="18"/>
                  <w:szCs w:val="18"/>
                </w:rPr>
                <w:t>macrophage</w:t>
              </w:r>
            </w:hyperlink>
            <w:r w:rsidRPr="00F2040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s; N=number of patients; TN=tumor nets; BMI=body mass index; CEA=carcinoembryonic antigen; CA199=carbohydrate antigen199; Bold values indicate P &lt; 0.05, *mean ±</w:t>
            </w:r>
            <w:hyperlink r:id="rId9" w:tgtFrame="_blank" w:history="1">
              <w:r w:rsidRPr="00F20406">
                <w:rPr>
                  <w:rFonts w:ascii="Times New Roman" w:eastAsia="宋体" w:hAnsi="Times New Roman"/>
                  <w:color w:val="000000" w:themeColor="text1"/>
                  <w:sz w:val="18"/>
                  <w:szCs w:val="18"/>
                </w:rPr>
                <w:t>standard deviation</w:t>
              </w:r>
            </w:hyperlink>
            <w:r w:rsidR="00D95708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bookmarkEnd w:id="1"/>
    </w:tbl>
    <w:p w:rsidR="00A754EA" w:rsidRPr="00A754EA" w:rsidRDefault="00A754EA"/>
    <w:sectPr w:rsidR="00A754EA" w:rsidRPr="00A754EA" w:rsidSect="00F204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2D6" w:rsidRDefault="000872D6" w:rsidP="00A754EA">
      <w:r>
        <w:separator/>
      </w:r>
    </w:p>
  </w:endnote>
  <w:endnote w:type="continuationSeparator" w:id="0">
    <w:p w:rsidR="000872D6" w:rsidRDefault="000872D6" w:rsidP="00A75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2D6" w:rsidRDefault="000872D6" w:rsidP="00A754EA">
      <w:r>
        <w:separator/>
      </w:r>
    </w:p>
  </w:footnote>
  <w:footnote w:type="continuationSeparator" w:id="0">
    <w:p w:rsidR="000872D6" w:rsidRDefault="000872D6" w:rsidP="00A75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EC4"/>
    <w:rsid w:val="000872D6"/>
    <w:rsid w:val="00144BB3"/>
    <w:rsid w:val="002B1EC4"/>
    <w:rsid w:val="003B5B71"/>
    <w:rsid w:val="00537E45"/>
    <w:rsid w:val="00A754EA"/>
    <w:rsid w:val="00CA4870"/>
    <w:rsid w:val="00D95708"/>
    <w:rsid w:val="00E104D0"/>
    <w:rsid w:val="00E34FA4"/>
    <w:rsid w:val="00F2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4EA"/>
    <w:rPr>
      <w:sz w:val="18"/>
      <w:szCs w:val="18"/>
    </w:rPr>
  </w:style>
  <w:style w:type="table" w:customStyle="1" w:styleId="1">
    <w:name w:val="网格型1"/>
    <w:basedOn w:val="a1"/>
    <w:uiPriority w:val="39"/>
    <w:rsid w:val="00A754EA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4EA"/>
    <w:rPr>
      <w:sz w:val="18"/>
      <w:szCs w:val="18"/>
    </w:rPr>
  </w:style>
  <w:style w:type="table" w:customStyle="1" w:styleId="1">
    <w:name w:val="网格型1"/>
    <w:basedOn w:val="a1"/>
    <w:uiPriority w:val="39"/>
    <w:rsid w:val="00A754EA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baidu.com/link?url=wPn0Yf8nWQJWIBJo6hwPpyaiC5YjpaGG-1QqxOCzAYGnt2oN25J2gG5SFI5qLb8Fxbv5MPQCm75ioc4RYWXegRORI22tCkG4d_0tVIAhluYyrvvGjhypa2l51SglN3TS&amp;wd=&amp;eqid=81e61e35000303f000000006613e059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07-18T04:03:00Z</dcterms:created>
  <dcterms:modified xsi:type="dcterms:W3CDTF">2022-07-18T05:12:00Z</dcterms:modified>
</cp:coreProperties>
</file>